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 1. Associations of waist circumference (WC) and BMI with FEV</w:t>
      </w:r>
      <w:r>
        <w:rPr>
          <w:vertAlign w:val="subscript"/>
        </w:rPr>
        <w:t>1</w:t>
      </w:r>
      <w:r>
        <w:rPr/>
        <w:t>, FVC and FEV</w:t>
      </w:r>
      <w:r>
        <w:rPr>
          <w:vertAlign w:val="subscript"/>
        </w:rPr>
        <w:t>1</w:t>
      </w:r>
      <w:r>
        <w:rPr/>
        <w:t>/FVC ratio separately for girls and boys. The results are a percent difference in the lung function testing variables of the children in the lowest and the highest 10% of z-score of waist circumference and BMI, compared with children who have a waist circumference or BMI z-score between the 10</w:t>
      </w:r>
      <w:r>
        <w:rPr>
          <w:vertAlign w:val="superscript"/>
        </w:rPr>
        <w:t>th</w:t>
      </w:r>
      <w:r>
        <w:rPr/>
        <w:t xml:space="preserve"> and 90</w:t>
      </w:r>
      <w:r>
        <w:rPr>
          <w:vertAlign w:val="superscript"/>
        </w:rPr>
        <w:t>th</w:t>
      </w:r>
      <w:r>
        <w:rPr/>
        <w:t xml:space="preserve"> percentile. All analyses were adjusted for the child’s height and age.</w:t>
      </w:r>
    </w:p>
    <w:tbl>
      <w:tblPr>
        <w:tblW w:w="1356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540"/>
        <w:gridCol w:w="621"/>
        <w:gridCol w:w="529"/>
        <w:gridCol w:w="732"/>
        <w:gridCol w:w="1178"/>
        <w:gridCol w:w="720"/>
        <w:gridCol w:w="1260"/>
        <w:gridCol w:w="766"/>
        <w:gridCol w:w="1260"/>
        <w:gridCol w:w="720"/>
        <w:gridCol w:w="1294"/>
        <w:gridCol w:w="686"/>
        <w:gridCol w:w="1260"/>
      </w:tblGrid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V</w:t>
            </w:r>
            <w:r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00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VC</w:t>
            </w:r>
          </w:p>
        </w:tc>
        <w:tc>
          <w:tcPr>
            <w:tcW w:w="396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V</w:t>
            </w:r>
            <w:r>
              <w:rPr>
                <w:b/>
                <w:sz w:val="20"/>
                <w:szCs w:val="20"/>
                <w:vertAlign w:val="subscript"/>
              </w:rPr>
              <w:t>1</w:t>
            </w:r>
            <w:r>
              <w:rPr>
                <w:b/>
                <w:sz w:val="20"/>
                <w:szCs w:val="20"/>
              </w:rPr>
              <w:t>/FVC ratio</w:t>
            </w:r>
          </w:p>
        </w:tc>
      </w:tr>
      <w:tr>
        <w:trPr>
          <w:trHeight w:val="246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irls</w:t>
            </w:r>
          </w:p>
        </w:tc>
        <w:tc>
          <w:tcPr>
            <w:tcW w:w="19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ys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irls</w:t>
            </w:r>
          </w:p>
        </w:tc>
        <w:tc>
          <w:tcPr>
            <w:tcW w:w="20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ys</w:t>
            </w:r>
          </w:p>
        </w:tc>
        <w:tc>
          <w:tcPr>
            <w:tcW w:w="20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irls</w:t>
            </w:r>
          </w:p>
        </w:tc>
        <w:tc>
          <w:tcPr>
            <w:tcW w:w="19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ys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differenc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9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differenc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differenc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20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differenc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20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differenc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9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differenc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op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W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1.4, 3.8)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8, 2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3.4, 0.7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9.5,-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, 6.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, 5.1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&gt;9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W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7.6, 4.7)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1, 4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6,5.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, 8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9, 2.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3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6.2, -0.6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BM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2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5, -0.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9, 0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6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3.1, -0.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1.8, -2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,3.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, 4.6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&gt;9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BM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9, 1.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5,4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0, 3.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, 7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, 0.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, 0.6</w:t>
            </w:r>
          </w:p>
        </w:tc>
      </w:tr>
      <w:tr>
        <w:trPr>
          <w:trHeight w:val="255" w:hRule="atLeast"/>
        </w:trPr>
        <w:tc>
          <w:tcPr>
            <w:tcW w:w="315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 atopy</w:t>
            </w:r>
          </w:p>
        </w:tc>
        <w:tc>
          <w:tcPr>
            <w:tcW w:w="1040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W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5.9, 1.1)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3, 2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3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7.2, -0.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5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9.2, -1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, 3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, 4.7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9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W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8, 5.3)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, 4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4, 8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, 6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4.6,-0.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, 0.8</w:t>
            </w:r>
          </w:p>
        </w:tc>
      </w:tr>
      <w:tr>
        <w:trPr>
          <w:trHeight w:val="255" w:hRule="atLeast"/>
        </w:trPr>
        <w:tc>
          <w:tcPr>
            <w:tcW w:w="13561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BM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4.7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8.2, -1.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5.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9.6, -0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4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7.9, -0.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6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0.4,-2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, 1.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, 3.7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9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BM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3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, 8.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, 3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0, 10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, 5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4.1,-0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4.6, -0.1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thm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W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7, 9.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8, 17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2, 3.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1, 1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, 8.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, 9.4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&gt;9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W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5, 11.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4, 4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, 12.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8, 6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4, 2.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7, 2.8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BM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3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6, 1.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11.6, 12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7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3.2, -0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2, 7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, 5.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, 8.9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&gt;9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BM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4.9, 17.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4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7, 5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,16.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5, 5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3,4.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7.0, 4.8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 asthm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W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3.7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6.6, -0.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4.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7.2, -0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4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7.8,-1.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6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9.2, -3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,2.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, 3.8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&gt;9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W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,4.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, 2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, 7.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, 5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3.6, -0.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4.3, -1.1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BM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5.7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8.7,-2.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5.9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8.9, -2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5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8.6, -2.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7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0.2, -4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, 1.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, 3.1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&gt;9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BM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,5.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4.1 ,2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2, 8.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, 5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3.9,-0.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4.2,-1.0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heez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W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3, 10.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6, 18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3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3.3, -2.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3, 19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, 20.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9, 7.9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&gt;9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W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3, 13.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0.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36.2, -1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0, 22.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.9, 1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1, 4.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6, 8.7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BM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6, 13.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6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1.2, 7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1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1.0, -0.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.9, 8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.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, 20.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3, 15.3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&gt;9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BM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2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0, 14.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1.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36.1, -3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5, 5.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32.7,-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3, 22.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7, 8.6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 wheez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W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3.4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6.3, -0.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0, 0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4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7.4, -1.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5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8.6, -2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0.6, 2.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,4.3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&gt;9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W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, 4.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9, 2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, 7.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, 5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3.7, -0.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4.3, -1.1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BM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6.0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9.0, -3.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5.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8.1, -2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5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-8.7, -2.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6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9.6, -4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, 1.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2, 3.2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&gt;90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ercentile BM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, 5.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, 2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6, 8.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, 5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3.8, -0.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2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4.0, -0.8</w:t>
            </w:r>
          </w:p>
        </w:tc>
      </w:tr>
    </w:tbl>
    <w:p>
      <w:pPr>
        <w:pStyle w:val="Normal"/>
        <w:rPr/>
      </w:pPr>
      <w:r>
        <w:rPr/>
        <w:t>* Interaction term is significant (</w:t>
      </w:r>
      <w:r>
        <w:rPr>
          <w:i/>
        </w:rPr>
        <w:t>P</w:t>
      </w:r>
      <w:r>
        <w:rPr/>
        <w:t>&lt;.05)</w:t>
      </w:r>
    </w:p>
    <w:p>
      <w:pPr>
        <w:pStyle w:val="Normal"/>
        <w:rPr/>
      </w:pPr>
      <w:r>
        <w:rPr>
          <w:b/>
        </w:rPr>
        <w:t xml:space="preserve">Bold </w:t>
      </w:r>
      <w:r>
        <w:rPr/>
        <w:t>represents significant associations.</w:t>
      </w:r>
    </w:p>
    <w:p>
      <w:pPr>
        <w:pStyle w:val="Normal"/>
        <w:rPr/>
      </w:pPr>
      <w:r>
        <w:rPr/>
        <w:t>Only the interaction terms of large WC and wheeze in girls and high BMI and wheeze in boys in the association with FVC were statistically significant. Girls with a large WC had higher FVC than girls with normal WC, but this association was only statistically significant in the non-wheezers.  In boys, the association between high BMI and FVC wheezers had statistically significant lower FVC, whereas non-wheezers had higher FVC (NS).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11:57:00Z</dcterms:created>
  <dc:creator>Marga Bekkers</dc:creator>
  <dc:description/>
  <cp:keywords/>
  <dc:language>en-US</dc:language>
  <cp:lastModifiedBy>Marga</cp:lastModifiedBy>
  <dcterms:modified xsi:type="dcterms:W3CDTF">2013-07-10T09:13:00Z</dcterms:modified>
  <cp:revision>3</cp:revision>
  <dc:subject/>
  <dc:title/>
</cp:coreProperties>
</file>